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58903" w14:textId="022FFDE7" w:rsidR="005207FB" w:rsidRDefault="009F75CD">
      <w:pPr>
        <w:widowControl w:val="0"/>
        <w:spacing w:after="0" w:line="240" w:lineRule="auto"/>
        <w:rPr>
          <w:rFonts w:ascii="Times New Roman" w:hAnsi="Times New Roman"/>
          <w:kern w:val="2"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Table </w:t>
      </w:r>
      <w:r w:rsidR="008065F3">
        <w:rPr>
          <w:rFonts w:ascii="Times New Roman" w:hAnsi="Times New Roman"/>
          <w:b/>
          <w:kern w:val="2"/>
          <w:sz w:val="24"/>
          <w:szCs w:val="24"/>
          <w:lang w:eastAsia="zh-CN"/>
        </w:rPr>
        <w:t>S</w:t>
      </w:r>
      <w:r w:rsidR="00721DFD">
        <w:rPr>
          <w:rFonts w:ascii="Times New Roman" w:hAnsi="Times New Roman"/>
          <w:b/>
          <w:kern w:val="2"/>
          <w:sz w:val="24"/>
          <w:szCs w:val="24"/>
          <w:lang w:eastAsia="zh-CN"/>
        </w:rPr>
        <w:t>1</w:t>
      </w:r>
      <w:r>
        <w:rPr>
          <w:rFonts w:ascii="Times New Roman" w:hAnsi="Times New Roman" w:hint="eastAsia"/>
          <w:b/>
          <w:kern w:val="2"/>
          <w:sz w:val="24"/>
          <w:szCs w:val="24"/>
          <w:lang w:eastAsia="zh-CN"/>
        </w:rPr>
        <w:t>.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Bacterial strains and plasmids used in this study</w:t>
      </w:r>
      <w:r>
        <w:rPr>
          <w:rFonts w:ascii="Times New Roman" w:hAnsi="Times New Roman" w:hint="eastAsia"/>
          <w:kern w:val="2"/>
          <w:sz w:val="24"/>
          <w:szCs w:val="24"/>
          <w:lang w:eastAsia="zh-CN"/>
        </w:rPr>
        <w:t>.</w:t>
      </w:r>
    </w:p>
    <w:tbl>
      <w:tblPr>
        <w:tblW w:w="847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4819"/>
        <w:gridCol w:w="1418"/>
      </w:tblGrid>
      <w:tr w:rsidR="005207FB" w14:paraId="72539FC1" w14:textId="77777777" w:rsidTr="00944BA5">
        <w:tc>
          <w:tcPr>
            <w:tcW w:w="2235" w:type="dxa"/>
          </w:tcPr>
          <w:p w14:paraId="75F60424" w14:textId="77777777" w:rsidR="005207FB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in</w:t>
            </w:r>
            <w:r w:rsidR="00634A0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or plasmid</w:t>
            </w:r>
            <w:r w:rsidR="00634A0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4819" w:type="dxa"/>
          </w:tcPr>
          <w:p w14:paraId="7A09C0ED" w14:textId="77777777"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418" w:type="dxa"/>
          </w:tcPr>
          <w:p w14:paraId="633B3B02" w14:textId="77777777"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ource o</w:t>
            </w:r>
            <w:r w:rsidR="00634A0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</w:t>
            </w:r>
            <w:r w:rsidR="00233997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eference</w:t>
            </w:r>
          </w:p>
        </w:tc>
      </w:tr>
      <w:tr w:rsidR="005207FB" w14:paraId="0C5DFF0C" w14:textId="77777777" w:rsidTr="00944BA5">
        <w:tc>
          <w:tcPr>
            <w:tcW w:w="2235" w:type="dxa"/>
          </w:tcPr>
          <w:p w14:paraId="0D249BC3" w14:textId="77777777" w:rsidR="005207FB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noProof/>
                <w:kern w:val="2"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56240D8" wp14:editId="555EA4F7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6350</wp:posOffset>
                      </wp:positionV>
                      <wp:extent cx="5400040" cy="0"/>
                      <wp:effectExtent l="12700" t="6985" r="6985" b="12065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000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841FD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left:0;text-align:left;margin-left:-6.5pt;margin-top:.5pt;width:425.2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" strokeweight=".5pt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  <w:t>strains</w:t>
            </w:r>
          </w:p>
        </w:tc>
        <w:tc>
          <w:tcPr>
            <w:tcW w:w="4819" w:type="dxa"/>
          </w:tcPr>
          <w:p w14:paraId="50784A00" w14:textId="77777777" w:rsidR="005207FB" w:rsidRDefault="005207F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18" w:type="dxa"/>
          </w:tcPr>
          <w:p w14:paraId="31BBCAC0" w14:textId="77777777" w:rsidR="005207FB" w:rsidRDefault="005207F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5207FB" w14:paraId="50BAC194" w14:textId="77777777" w:rsidTr="00944BA5">
        <w:tc>
          <w:tcPr>
            <w:tcW w:w="2235" w:type="dxa"/>
          </w:tcPr>
          <w:p w14:paraId="0D0E13EE" w14:textId="77777777" w:rsidR="005207FB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H5α</w:t>
            </w:r>
          </w:p>
        </w:tc>
        <w:tc>
          <w:tcPr>
            <w:tcW w:w="4819" w:type="dxa"/>
          </w:tcPr>
          <w:p w14:paraId="701F3726" w14:textId="77777777"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 xml:space="preserve">̶ 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ϕ 80d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∆M15 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endA1 recA1 hsdR17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supE44 thi-1 relA1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∆(</w:t>
            </w: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YA-argF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U169 gyrA96 </w:t>
            </w: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deoR</w:t>
            </w:r>
            <w:proofErr w:type="spellEnd"/>
          </w:p>
        </w:tc>
        <w:tc>
          <w:tcPr>
            <w:tcW w:w="1418" w:type="dxa"/>
          </w:tcPr>
          <w:p w14:paraId="789394A7" w14:textId="77777777"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ransGen</w:t>
            </w:r>
            <w:proofErr w:type="spellEnd"/>
          </w:p>
        </w:tc>
      </w:tr>
      <w:tr w:rsidR="005207FB" w14:paraId="3137A648" w14:textId="77777777" w:rsidTr="00944BA5">
        <w:tc>
          <w:tcPr>
            <w:tcW w:w="2235" w:type="dxa"/>
          </w:tcPr>
          <w:p w14:paraId="27A12ECC" w14:textId="77777777" w:rsidR="005207FB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17-1</w:t>
            </w:r>
          </w:p>
        </w:tc>
        <w:tc>
          <w:tcPr>
            <w:tcW w:w="4819" w:type="dxa"/>
          </w:tcPr>
          <w:p w14:paraId="6D8D0E64" w14:textId="77777777" w:rsidR="005207FB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P4-2 Tc::Mu Km::Tn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7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p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Pro Res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Mod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1418" w:type="dxa"/>
          </w:tcPr>
          <w:p w14:paraId="576DFAB4" w14:textId="77777777" w:rsidR="005207FB" w:rsidRDefault="00E81B2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721235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tagene</w:t>
            </w:r>
            <w:proofErr w:type="spellEnd"/>
          </w:p>
        </w:tc>
      </w:tr>
      <w:tr w:rsidR="009B5637" w14:paraId="5BE8B808" w14:textId="77777777" w:rsidTr="00944BA5">
        <w:tc>
          <w:tcPr>
            <w:tcW w:w="2235" w:type="dxa"/>
          </w:tcPr>
          <w:p w14:paraId="3EF2D84C" w14:textId="77777777" w:rsidR="009B5637" w:rsidRDefault="009B5637" w:rsidP="009B56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21</w:t>
            </w:r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DE3)</w:t>
            </w:r>
          </w:p>
        </w:tc>
        <w:tc>
          <w:tcPr>
            <w:tcW w:w="4819" w:type="dxa"/>
          </w:tcPr>
          <w:p w14:paraId="0560A1AC" w14:textId="77777777" w:rsidR="009B5637" w:rsidRDefault="009B5637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-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ompT</w:t>
            </w:r>
            <w:proofErr w:type="spellEnd"/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hsdSB</w:t>
            </w:r>
            <w:proofErr w:type="spellEnd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rB</w:t>
            </w:r>
            <w:proofErr w:type="spellEnd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-, 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B</w:t>
            </w:r>
            <w:proofErr w:type="spellEnd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-) gal </w:t>
            </w:r>
            <w:proofErr w:type="spellStart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dcm</w:t>
            </w:r>
            <w:proofErr w:type="spellEnd"/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DE3)</w:t>
            </w:r>
          </w:p>
        </w:tc>
        <w:tc>
          <w:tcPr>
            <w:tcW w:w="1418" w:type="dxa"/>
          </w:tcPr>
          <w:p w14:paraId="6726F097" w14:textId="77777777" w:rsidR="009B5637" w:rsidRDefault="009B5637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vitrogen</w:t>
            </w:r>
            <w:proofErr w:type="spellEnd"/>
          </w:p>
        </w:tc>
      </w:tr>
      <w:tr w:rsidR="009B5637" w14:paraId="410B07B3" w14:textId="77777777" w:rsidTr="00944BA5">
        <w:tc>
          <w:tcPr>
            <w:tcW w:w="2235" w:type="dxa"/>
          </w:tcPr>
          <w:p w14:paraId="09E8E952" w14:textId="77777777" w:rsidR="009B5637" w:rsidRDefault="009B5637" w:rsidP="009B56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</w:p>
        </w:tc>
        <w:tc>
          <w:tcPr>
            <w:tcW w:w="4819" w:type="dxa"/>
          </w:tcPr>
          <w:p w14:paraId="474B9D2B" w14:textId="77777777" w:rsidR="009B5637" w:rsidRDefault="009B5637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ild</w:t>
            </w:r>
            <w:r w:rsidR="002E6999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type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418" w:type="dxa"/>
          </w:tcPr>
          <w:p w14:paraId="3AD9652B" w14:textId="77777777" w:rsidR="00F94952" w:rsidRPr="00B13C85" w:rsidRDefault="00F94952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13C85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avid Bradley</w:t>
            </w:r>
          </w:p>
        </w:tc>
      </w:tr>
      <w:tr w:rsidR="008229C8" w14:paraId="61DE1662" w14:textId="77777777" w:rsidTr="00944BA5">
        <w:tc>
          <w:tcPr>
            <w:tcW w:w="2235" w:type="dxa"/>
          </w:tcPr>
          <w:p w14:paraId="5F333923" w14:textId="77777777" w:rsidR="008229C8" w:rsidRPr="005902C1" w:rsidRDefault="007C3BE0" w:rsidP="006664F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KΔ</w:t>
            </w:r>
            <w:r w:rsidRPr="005902C1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A</w:t>
            </w:r>
            <w:proofErr w:type="spellEnd"/>
          </w:p>
        </w:tc>
        <w:tc>
          <w:tcPr>
            <w:tcW w:w="4819" w:type="dxa"/>
          </w:tcPr>
          <w:p w14:paraId="4B23EF1F" w14:textId="77777777" w:rsidR="008229C8" w:rsidRPr="005902C1" w:rsidRDefault="007C3BE0" w:rsidP="0051005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with </w:t>
            </w:r>
            <w:proofErr w:type="spellStart"/>
            <w:r w:rsidRPr="005902C1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A</w:t>
            </w:r>
            <w:proofErr w:type="spellEnd"/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ene deleted</w:t>
            </w:r>
          </w:p>
        </w:tc>
        <w:tc>
          <w:tcPr>
            <w:tcW w:w="1418" w:type="dxa"/>
          </w:tcPr>
          <w:p w14:paraId="3C995852" w14:textId="77777777" w:rsidR="008229C8" w:rsidRDefault="005902C1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5D415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D506EC" w14:paraId="706BC04F" w14:textId="77777777" w:rsidTr="00944BA5">
        <w:tc>
          <w:tcPr>
            <w:tcW w:w="2235" w:type="dxa"/>
          </w:tcPr>
          <w:p w14:paraId="200D8A37" w14:textId="77777777" w:rsidR="00D506EC" w:rsidRPr="005902C1" w:rsidRDefault="00D506EC" w:rsidP="00D506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KΔ</w:t>
            </w:r>
            <w:r w:rsidRPr="005902C1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A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vaT</w:t>
            </w:r>
            <w:proofErr w:type="spellEnd"/>
          </w:p>
        </w:tc>
        <w:tc>
          <w:tcPr>
            <w:tcW w:w="4819" w:type="dxa"/>
          </w:tcPr>
          <w:p w14:paraId="427C26F0" w14:textId="77777777" w:rsidR="00D506EC" w:rsidRPr="005902C1" w:rsidRDefault="00D506EC" w:rsidP="00D506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with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both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5902C1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A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vaT</w:t>
            </w:r>
            <w:proofErr w:type="spellEnd"/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ene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s 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deleted</w:t>
            </w:r>
          </w:p>
        </w:tc>
        <w:tc>
          <w:tcPr>
            <w:tcW w:w="1418" w:type="dxa"/>
          </w:tcPr>
          <w:p w14:paraId="2FEE9F8D" w14:textId="77777777" w:rsidR="00D506EC" w:rsidRDefault="00D506EC" w:rsidP="00D506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D506EC" w14:paraId="529F06B3" w14:textId="77777777" w:rsidTr="00944BA5">
        <w:tc>
          <w:tcPr>
            <w:tcW w:w="2235" w:type="dxa"/>
          </w:tcPr>
          <w:p w14:paraId="70BD799A" w14:textId="77777777" w:rsidR="00D506EC" w:rsidRPr="005902C1" w:rsidRDefault="00D506EC" w:rsidP="00D506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KΔ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vaT</w:t>
            </w:r>
            <w:proofErr w:type="spellEnd"/>
          </w:p>
        </w:tc>
        <w:tc>
          <w:tcPr>
            <w:tcW w:w="4819" w:type="dxa"/>
          </w:tcPr>
          <w:p w14:paraId="2FEF0028" w14:textId="77777777" w:rsidR="00D506EC" w:rsidRPr="005902C1" w:rsidRDefault="00D506EC" w:rsidP="00D506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with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vaT</w:t>
            </w:r>
            <w:proofErr w:type="spellEnd"/>
            <w:r w:rsidRPr="005902C1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ene deleted</w:t>
            </w:r>
          </w:p>
        </w:tc>
        <w:tc>
          <w:tcPr>
            <w:tcW w:w="1418" w:type="dxa"/>
          </w:tcPr>
          <w:p w14:paraId="7EE5D811" w14:textId="77777777" w:rsidR="00D506EC" w:rsidRDefault="00D506EC" w:rsidP="00D506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7C39AB" w14:paraId="379C9DBC" w14:textId="77777777" w:rsidTr="00944BA5">
        <w:tc>
          <w:tcPr>
            <w:tcW w:w="2235" w:type="dxa"/>
          </w:tcPr>
          <w:p w14:paraId="39D0EB0D" w14:textId="77777777" w:rsidR="007C39AB" w:rsidRDefault="007C39AB" w:rsidP="007C39A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kern w:val="2"/>
                <w:sz w:val="24"/>
                <w:szCs w:val="24"/>
                <w:lang w:eastAsia="zh-CN"/>
              </w:rPr>
              <w:t>Plasmids</w:t>
            </w:r>
          </w:p>
        </w:tc>
        <w:tc>
          <w:tcPr>
            <w:tcW w:w="4819" w:type="dxa"/>
          </w:tcPr>
          <w:p w14:paraId="1ED62C63" w14:textId="77777777" w:rsidR="007C39AB" w:rsidRDefault="007C39AB" w:rsidP="007C39A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18" w:type="dxa"/>
          </w:tcPr>
          <w:p w14:paraId="1971A390" w14:textId="77777777" w:rsidR="007C39AB" w:rsidRDefault="007C39AB" w:rsidP="007C39A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7C39AB" w14:paraId="5DD68B15" w14:textId="77777777" w:rsidTr="00944BA5">
        <w:tc>
          <w:tcPr>
            <w:tcW w:w="2235" w:type="dxa"/>
          </w:tcPr>
          <w:p w14:paraId="0E5C07A5" w14:textId="77777777" w:rsidR="007C39AB" w:rsidRDefault="007C39AB" w:rsidP="007C39A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F73774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819" w:type="dxa"/>
          </w:tcPr>
          <w:p w14:paraId="7B9E1051" w14:textId="77777777" w:rsidR="007C39AB" w:rsidRDefault="007C39AB" w:rsidP="007C39A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" w:name="OLE_LINK2"/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huttle vector between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 coli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and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bookmarkEnd w:id="1"/>
            <w:proofErr w:type="spellEnd"/>
          </w:p>
        </w:tc>
        <w:tc>
          <w:tcPr>
            <w:tcW w:w="1418" w:type="dxa"/>
          </w:tcPr>
          <w:p w14:paraId="79E4E949" w14:textId="77777777" w:rsidR="007C39AB" w:rsidRPr="00E52360" w:rsidRDefault="007C39AB" w:rsidP="007C39A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E52360">
              <w:rPr>
                <w:rFonts w:ascii="Times New Roman" w:hAnsi="Times New Roman"/>
                <w:noProof/>
                <w:szCs w:val="24"/>
              </w:rPr>
              <w:fldChar w:fldCharType="begin">
                <w:fldData xml:space="preserve">PEVuZE5vdGU+PENpdGU+PEF1dGhvcj5XZXN0PC9BdXRob3I+PFllYXI+MTk5NDwvWWVhcj48UmVj
TnVtPjUyPC9SZWNOdW0+PERpc3BsYXlUZXh0Plsx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noProof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Cs w:val="24"/>
              </w:rPr>
              <w:fldChar w:fldCharType="begin">
                <w:fldData xml:space="preserve">PEVuZE5vdGU+PENpdGU+PEF1dGhvcj5XZXN0PC9BdXRob3I+PFllYXI+MTk5NDwvWWVhcj48UmVj
TnVtPjUyPC9SZWNOdW0+PERpc3BsYXlUZXh0Plsx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Cs w:val="24"/>
              </w:rPr>
            </w:r>
            <w:r>
              <w:rPr>
                <w:rFonts w:ascii="Times New Roman" w:hAnsi="Times New Roman"/>
                <w:noProof/>
                <w:szCs w:val="24"/>
              </w:rPr>
              <w:fldChar w:fldCharType="end"/>
            </w:r>
            <w:r w:rsidRPr="00E52360">
              <w:rPr>
                <w:rFonts w:ascii="Times New Roman" w:hAnsi="Times New Roman"/>
                <w:noProof/>
                <w:szCs w:val="24"/>
              </w:rPr>
            </w:r>
            <w:r w:rsidRPr="00E52360">
              <w:rPr>
                <w:rFonts w:ascii="Times New Roman" w:hAnsi="Times New Roman"/>
                <w:noProof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Cs w:val="24"/>
              </w:rPr>
              <w:t>[1]</w:t>
            </w:r>
            <w:r w:rsidRPr="00E52360">
              <w:rPr>
                <w:rFonts w:ascii="Times New Roman" w:hAnsi="Times New Roman"/>
                <w:noProof/>
                <w:szCs w:val="24"/>
              </w:rPr>
              <w:fldChar w:fldCharType="end"/>
            </w:r>
          </w:p>
        </w:tc>
      </w:tr>
      <w:tr w:rsidR="007C39AB" w14:paraId="5476D38A" w14:textId="77777777" w:rsidTr="00944BA5">
        <w:tc>
          <w:tcPr>
            <w:tcW w:w="2235" w:type="dxa"/>
          </w:tcPr>
          <w:p w14:paraId="0AA27E52" w14:textId="77777777" w:rsidR="007C39AB" w:rsidRPr="005902C1" w:rsidRDefault="007C39AB" w:rsidP="007C39A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MB</w:t>
            </w:r>
            <w:proofErr w:type="spellEnd"/>
          </w:p>
        </w:tc>
        <w:tc>
          <w:tcPr>
            <w:tcW w:w="4819" w:type="dxa"/>
          </w:tcPr>
          <w:p w14:paraId="16D4D387" w14:textId="77777777" w:rsidR="007C39AB" w:rsidRPr="005902C1" w:rsidRDefault="007C39AB" w:rsidP="004B3DA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5902C1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huttle vector</w:t>
            </w:r>
            <w:r w:rsidR="004B3DA5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pMMB67</w:t>
            </w:r>
            <w:r w:rsidR="004B3DA5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E</w:t>
            </w:r>
            <w:r w:rsidR="004B3DA5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H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between </w:t>
            </w:r>
            <w:r w:rsidRPr="005902C1"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 coli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and </w:t>
            </w:r>
            <w:r w:rsidRPr="005902C1"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 aeruginosa</w:t>
            </w:r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D506EC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7DC39D4F" w14:textId="77777777" w:rsidR="007C39AB" w:rsidRPr="005902C1" w:rsidRDefault="005D4150" w:rsidP="007C39A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Cs w:val="24"/>
                <w:lang w:eastAsia="zh-CN"/>
              </w:rPr>
              <w:t>ATCC</w:t>
            </w:r>
          </w:p>
        </w:tc>
      </w:tr>
      <w:tr w:rsidR="00A30BC6" w14:paraId="42CA9B8D" w14:textId="77777777" w:rsidTr="00944BA5">
        <w:tc>
          <w:tcPr>
            <w:tcW w:w="2235" w:type="dxa"/>
          </w:tcPr>
          <w:p w14:paraId="6D9E2813" w14:textId="77777777" w:rsidR="00A30BC6" w:rsidRPr="00A30BC6" w:rsidRDefault="00A30BC6" w:rsidP="007C39A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79136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MMB</w:t>
            </w:r>
            <w:proofErr w:type="spellEnd"/>
            <w:r w:rsidRPr="0079136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proofErr w:type="spellStart"/>
            <w:r w:rsidRPr="0079136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A</w:t>
            </w:r>
            <w:proofErr w:type="spellEnd"/>
            <w:r w:rsidRPr="0079136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</w:p>
        </w:tc>
        <w:tc>
          <w:tcPr>
            <w:tcW w:w="4819" w:type="dxa"/>
          </w:tcPr>
          <w:p w14:paraId="67746406" w14:textId="05393B10" w:rsidR="00A30BC6" w:rsidRPr="005902C1" w:rsidRDefault="00A466E9" w:rsidP="004B3DA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A466E9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His-tagged </w:t>
            </w:r>
            <w:proofErr w:type="spellStart"/>
            <w:r w:rsidR="0079136A" w:rsidRPr="0079136A"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xsA</w:t>
            </w:r>
            <w:proofErr w:type="spellEnd"/>
            <w:r w:rsidR="0079136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gene</w:t>
            </w:r>
            <w:r w:rsidR="000D509B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from PAK</w:t>
            </w:r>
            <w:r w:rsidR="0079136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in </w:t>
            </w:r>
            <w:r w:rsidR="0079136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MMB67EH</w:t>
            </w:r>
            <w:r w:rsidR="0079136A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 w:rsidR="0079136A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 w:rsidR="0079136A"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772E3595" w14:textId="6F64F158" w:rsidR="00A30BC6" w:rsidRDefault="00ED0ED4" w:rsidP="007C39A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study</w:t>
            </w:r>
            <w:r w:rsidR="0079136A">
              <w:rPr>
                <w:rFonts w:ascii="Times New Roman" w:hAnsi="Times New Roman" w:hint="eastAsia"/>
                <w:noProof/>
                <w:szCs w:val="24"/>
                <w:lang w:eastAsia="zh-CN"/>
              </w:rPr>
              <w:t xml:space="preserve"> </w:t>
            </w:r>
            <w:r w:rsidR="0079136A">
              <w:rPr>
                <w:rFonts w:ascii="Times New Roman" w:hAnsi="Times New Roman"/>
                <w:noProof/>
                <w:szCs w:val="24"/>
                <w:lang w:eastAsia="zh-CN"/>
              </w:rPr>
              <w:t xml:space="preserve"> </w:t>
            </w:r>
          </w:p>
        </w:tc>
      </w:tr>
      <w:tr w:rsidR="007C39AB" w14:paraId="23B19FDE" w14:textId="77777777" w:rsidTr="00944BA5">
        <w:tc>
          <w:tcPr>
            <w:tcW w:w="2235" w:type="dxa"/>
          </w:tcPr>
          <w:p w14:paraId="71BE44F7" w14:textId="77777777" w:rsidR="007C39AB" w:rsidRDefault="007C39AB" w:rsidP="007C39A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5902C1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MB-</w:t>
            </w:r>
            <w:r w:rsidRPr="00EA6E40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mvaT</w:t>
            </w:r>
            <w:proofErr w:type="spellEnd"/>
          </w:p>
        </w:tc>
        <w:tc>
          <w:tcPr>
            <w:tcW w:w="4819" w:type="dxa"/>
          </w:tcPr>
          <w:p w14:paraId="2B68A248" w14:textId="77777777" w:rsidR="007C39AB" w:rsidRDefault="007C39AB" w:rsidP="007C39A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7C39AB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mvaT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ene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from PAK in pMMB67EH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68266305" w14:textId="77777777" w:rsidR="007C39AB" w:rsidRDefault="005D4150" w:rsidP="007C39A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study</w:t>
            </w:r>
          </w:p>
        </w:tc>
      </w:tr>
      <w:tr w:rsidR="00B12C21" w14:paraId="2D6F5772" w14:textId="77777777" w:rsidTr="00944BA5">
        <w:tc>
          <w:tcPr>
            <w:tcW w:w="2235" w:type="dxa"/>
          </w:tcPr>
          <w:p w14:paraId="32414EB2" w14:textId="77777777" w:rsidR="00B12C21" w:rsidRDefault="00B12C21" w:rsidP="00B12C2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X18Tc</w:t>
            </w:r>
          </w:p>
        </w:tc>
        <w:tc>
          <w:tcPr>
            <w:tcW w:w="4819" w:type="dxa"/>
          </w:tcPr>
          <w:p w14:paraId="0E74C7C0" w14:textId="77777777" w:rsidR="00B12C21" w:rsidRDefault="00B12C21" w:rsidP="00B12C2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Gene knockout vector; 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418" w:type="dxa"/>
          </w:tcPr>
          <w:p w14:paraId="311FD65C" w14:textId="77777777" w:rsidR="00B12C21" w:rsidRPr="00E52360" w:rsidRDefault="00B12C21" w:rsidP="00B12C2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yellow"/>
                <w:lang w:eastAsia="zh-CN"/>
              </w:rPr>
            </w:pP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Schweizer&lt;/Author&gt;&lt;Year&gt;1992&lt;/Year&gt;&lt;RecNum&gt;42&lt;/RecNum&gt;&lt;DisplayText&gt;[2]&lt;/DisplayText&gt;&lt;record&gt;&lt;rec-number&gt;42&lt;/rec-number&gt;&lt;foreign-keys&gt;&lt;key app="EN" db-id="5ewv9f5t8ffwpse5w54vaxx0ffzfdpsvzd22" timestamp="1681180935"&gt;42&lt;/key&gt;&lt;/foreign-keys&gt;&lt;ref-type name="Journal Article"&gt;17&lt;/ref-type&gt;&lt;contributors&gt;&lt;authors&gt;&lt;author&gt;Schweizer, H. P.&lt;/author&gt;&lt;/authors&gt;&lt;/contributors&gt;&lt;auth-address&gt;Department of Microbiology and Infectious Diseases, University of Calgary Health Sciences Center, Alberta, Canada.&lt;/auth-address&gt;&lt;titles&gt;&lt;title&gt;Allelic exchange in Pseudomonas aeruginosa using novel ColE1-type vectors and a family of cassettes containing a portable oriT and the counter-selectable Bacillus subtilis sacB marker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95-204&lt;/pages&gt;&lt;volume&gt;6&lt;/volume&gt;&lt;number&gt;9&lt;/number&gt;&lt;edition&gt;1992/05/01&lt;/edition&gt;&lt;keywords&gt;&lt;keyword&gt;Alleles&lt;/keyword&gt;&lt;keyword&gt;Amino Acid Sequence&lt;/keyword&gt;&lt;keyword&gt;Bacillus subtilis/*genetics&lt;/keyword&gt;&lt;keyword&gt;Base Sequence&lt;/keyword&gt;&lt;keyword&gt;DNA, Recombinant&lt;/keyword&gt;&lt;keyword&gt;Escherichia coli/genetics&lt;/keyword&gt;&lt;keyword&gt;Genetic Markers&lt;/keyword&gt;&lt;keyword&gt;*Genetic Vectors&lt;/keyword&gt;&lt;keyword&gt;Molecular Sequence Data&lt;/keyword&gt;&lt;keyword&gt;Mutagenesis, Insertional&lt;/keyword&gt;&lt;keyword&gt;Plasmids&lt;/keyword&gt;&lt;keyword&gt;Pseudomonas aeruginosa/*genetics&lt;/keyword&gt;&lt;keyword&gt;*Transduction, Genetic&lt;/keyword&gt;&lt;/keywords&gt;&lt;dates&gt;&lt;year&gt;1992&lt;/year&gt;&lt;pub-dates&gt;&lt;date&gt;May&lt;/date&gt;&lt;/pub-dates&gt;&lt;/dates&gt;&lt;isbn&gt;0950-382X (Print)&amp;#xD;0950-382x&lt;/isbn&gt;&lt;accession-num&gt;1588818&lt;/accession-num&gt;&lt;urls&gt;&lt;/urls&gt;&lt;electronic-resource-num&gt;10.1111/j.1365-2958.1992.tb01558.x&lt;/electronic-resource-num&gt;&lt;remote-database-provider&gt;NLM&lt;/remote-database-provider&gt;&lt;language&gt;eng&lt;/language&gt;&lt;/record&gt;&lt;/Cite&gt;&lt;/EndNote&gt;</w:instrText>
            </w: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2]</w:t>
            </w: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B12C21" w14:paraId="35F6760F" w14:textId="77777777" w:rsidTr="00944BA5">
        <w:tc>
          <w:tcPr>
            <w:tcW w:w="2235" w:type="dxa"/>
          </w:tcPr>
          <w:p w14:paraId="237A89F5" w14:textId="77777777" w:rsidR="00B12C21" w:rsidRDefault="00B12C21" w:rsidP="00B12C2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X18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c-</w:t>
            </w:r>
            <w:r w:rsidRPr="00D506EC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vaT</w:t>
            </w:r>
          </w:p>
        </w:tc>
        <w:tc>
          <w:tcPr>
            <w:tcW w:w="4819" w:type="dxa"/>
          </w:tcPr>
          <w:p w14:paraId="2F0B31CE" w14:textId="77777777" w:rsidR="00B12C21" w:rsidRDefault="00B12C21" w:rsidP="00B12C2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 w:rsidRPr="00D506EC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vaT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gene deletion on pEX18Tc; 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418" w:type="dxa"/>
          </w:tcPr>
          <w:p w14:paraId="5B826F58" w14:textId="77777777" w:rsidR="00B12C21" w:rsidRDefault="00B12C21" w:rsidP="00B12C2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B12C21" w14:paraId="70E8E00B" w14:textId="77777777" w:rsidTr="00944BA5">
        <w:tc>
          <w:tcPr>
            <w:tcW w:w="2235" w:type="dxa"/>
          </w:tcPr>
          <w:p w14:paraId="4B1BF74A" w14:textId="77777777" w:rsidR="00B12C21" w:rsidRDefault="00B12C21" w:rsidP="00B12C2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C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C53C5F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819" w:type="dxa"/>
          </w:tcPr>
          <w:p w14:paraId="0AEAA38F" w14:textId="77777777" w:rsidR="00B12C21" w:rsidRDefault="00B12C21" w:rsidP="00B12C2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C</w:t>
            </w:r>
            <w:proofErr w:type="spellEnd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 on </w:t>
            </w:r>
            <w:bookmarkStart w:id="2" w:name="OLE_LINK1"/>
            <w:bookmarkStart w:id="3" w:name="OLE_LINK3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DN19</w:t>
            </w:r>
            <w:bookmarkEnd w:id="2"/>
            <w:bookmarkEnd w:id="3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669157F9" w14:textId="77777777" w:rsidR="00B12C21" w:rsidRPr="00E52360" w:rsidRDefault="00B12C21" w:rsidP="00B12C2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EZW5nPC9BdXRob3I+PFllYXI+MjAxNzwvWWVhcj48UmVj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VRpYW5qaW4sIENoaW5hLiYjeEQ7U3RhdGUgS2V5IExhYm9yYXRvcnkg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EZW5nPC9BdXRob3I+PFllYXI+MjAxNzwvWWVhcj48UmVj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VRpYW5qaW4sIENoaW5hLiYjeEQ7U3RhdGUgS2V5IExhYm9yYXRvcnkg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3]</w:t>
            </w:r>
            <w:r w:rsidRPr="00E52360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A13F4" w14:paraId="5E55D082" w14:textId="77777777" w:rsidTr="00944BA5">
        <w:tc>
          <w:tcPr>
            <w:tcW w:w="2235" w:type="dxa"/>
          </w:tcPr>
          <w:p w14:paraId="26A6BE17" w14:textId="338FD420" w:rsidR="004A13F4" w:rsidRPr="00F41594" w:rsidRDefault="004A13F4" w:rsidP="004A13F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F41594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F41594"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s</w:t>
            </w:r>
            <w:r w:rsidRPr="00F41594">
              <w:rPr>
                <w:rFonts w:ascii="Times New Roman" w:hAnsi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C</w:t>
            </w:r>
            <w:r w:rsidRPr="008515C0">
              <w:rPr>
                <w:rFonts w:ascii="Times New Roman" w:hAnsi="Times New Roman" w:hint="eastAsia"/>
                <w:kern w:val="2"/>
                <w:sz w:val="24"/>
                <w:szCs w:val="24"/>
                <w:vertAlign w:val="subscript"/>
                <w:lang w:eastAsia="zh-CN"/>
              </w:rPr>
              <w:t>mut</w:t>
            </w:r>
            <w:proofErr w:type="spellEnd"/>
            <w:r w:rsidRPr="00F41594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F41594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819" w:type="dxa"/>
          </w:tcPr>
          <w:p w14:paraId="65D737E5" w14:textId="0178A6B9" w:rsidR="004A13F4" w:rsidRPr="00F41594" w:rsidRDefault="004A13F4" w:rsidP="004A13F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F41594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</w:t>
            </w:r>
            <w:r w:rsidRPr="00F4159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C</w:t>
            </w:r>
            <w:proofErr w:type="spellEnd"/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without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M</w:t>
            </w:r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vaT</w:t>
            </w:r>
            <w:proofErr w:type="spellEnd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binding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region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F4159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 on pDN19</w:t>
            </w:r>
            <w:r w:rsidRPr="00F4159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0C88273C" w14:textId="0CA0C480" w:rsidR="004A13F4" w:rsidRPr="00F41594" w:rsidRDefault="004A13F4" w:rsidP="004A13F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F41594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</w:t>
            </w:r>
            <w:r w:rsidRPr="00F4159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 study</w:t>
            </w:r>
          </w:p>
        </w:tc>
      </w:tr>
      <w:tr w:rsidR="004A13F4" w14:paraId="3FCAB342" w14:textId="77777777" w:rsidTr="00944BA5">
        <w:tc>
          <w:tcPr>
            <w:tcW w:w="2235" w:type="dxa"/>
          </w:tcPr>
          <w:p w14:paraId="1A9BCBD0" w14:textId="22B7E031" w:rsidR="004A13F4" w:rsidRPr="00F41594" w:rsidRDefault="004A13F4" w:rsidP="004A13F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F41594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F41594"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oT</w:t>
            </w:r>
            <w:proofErr w:type="spellEnd"/>
            <w:r w:rsidRPr="00F41594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F41594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819" w:type="dxa"/>
          </w:tcPr>
          <w:p w14:paraId="65E6A1C8" w14:textId="03206B95" w:rsidR="004A13F4" w:rsidRPr="00F41594" w:rsidRDefault="004A13F4" w:rsidP="004A13F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F41594"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exoT</w:t>
            </w:r>
            <w:proofErr w:type="spellEnd"/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 w:rsidRPr="00F4159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F4159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 on pDN19</w:t>
            </w:r>
            <w:r w:rsidRPr="00F4159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 w:rsidRPr="00F41594"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5BD970D6" w14:textId="66ECA7BC" w:rsidR="004A13F4" w:rsidRPr="00F41594" w:rsidRDefault="00F41594" w:rsidP="004A13F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F4159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Pr="00F4159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Ha&lt;/Author&gt;&lt;Year&gt;2001&lt;/Year&gt;&lt;RecNum&gt;28&lt;/RecNum&gt;&lt;DisplayText&gt;[4]&lt;/DisplayText&gt;&lt;record&gt;&lt;rec-number&gt;28&lt;/rec-number&gt;&lt;foreign-keys&gt;&lt;key app="EN" db-id="e9tvx0aro0s5fcef09opxzdota5praxvd0tw" timestamp="1696054724"&gt;28&lt;/key&gt;&lt;/foreign-keys&gt;&lt;ref-type name="Journal Article"&gt;17&lt;/ref-type&gt;&lt;contributors&gt;&lt;authors&gt;&lt;author&gt;Ha, U.&lt;/author&gt;&lt;author&gt;Jin, S.&lt;/author&gt;&lt;/authors&gt;&lt;/contributors&gt;&lt;auth-address&gt;Department of Molecular Genetics and Microbiology, University of Florida, Gainesville, Florida 32610, USA.&lt;/auth-address&gt;&lt;titles&gt;&lt;title&gt;Growth phase-dependent invasion of Pseudomonas aeruginosa and its survival within HeLa cell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4398-406&lt;/pages&gt;&lt;volume&gt;69&lt;/volume&gt;&lt;number&gt;7&lt;/number&gt;&lt;edition&gt;2001/06/13&lt;/edition&gt;&lt;keywords&gt;&lt;keyword&gt;Biological Transport&lt;/keyword&gt;&lt;keyword&gt;Endocytosis/immunology&lt;/keyword&gt;&lt;keyword&gt;Gene Expression&lt;/keyword&gt;&lt;keyword&gt;HeLa Cells&lt;/keyword&gt;&lt;keyword&gt;Histidine Kinase&lt;/keyword&gt;&lt;keyword&gt;Humans&lt;/keyword&gt;&lt;keyword&gt;Protein Kinases/genetics/metabolism&lt;/keyword&gt;&lt;keyword&gt;Pseudomonas aeruginosa/growth &amp;amp; development/metabolism/*pathogenicity&lt;/keyword&gt;&lt;/keywords&gt;&lt;dates&gt;&lt;year&gt;2001&lt;/year&gt;&lt;pub-dates&gt;&lt;date&gt;Jul&lt;/date&gt;&lt;/pub-dates&gt;&lt;/dates&gt;&lt;isbn&gt;0019-9567 (Print)&amp;#xD;0019-9567&lt;/isbn&gt;&lt;accession-num&gt;11401979&lt;/accession-num&gt;&lt;urls&gt;&lt;/urls&gt;&lt;custom2&gt;PMC98512&lt;/custom2&gt;&lt;electronic-resource-num&gt;10.1128/iai.69.7.4398-4406.2001&lt;/electronic-resource-num&gt;&lt;remote-database-provider&gt;NLM&lt;/remote-database-provider&gt;&lt;language&gt;eng&lt;/language&gt;&lt;/record&gt;&lt;/Cite&gt;&lt;/EndNote&gt;</w:instrText>
            </w:r>
            <w:r w:rsidRPr="00F4159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Pr="00F41594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4]</w:t>
            </w:r>
            <w:r w:rsidRPr="00F4159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A13F4" w14:paraId="11D1B65F" w14:textId="77777777" w:rsidTr="00944BA5">
        <w:tc>
          <w:tcPr>
            <w:tcW w:w="2235" w:type="dxa"/>
          </w:tcPr>
          <w:p w14:paraId="30E7F81D" w14:textId="77777777" w:rsidR="004A13F4" w:rsidRDefault="004A13F4" w:rsidP="004A13F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T28a</w:t>
            </w:r>
          </w:p>
        </w:tc>
        <w:tc>
          <w:tcPr>
            <w:tcW w:w="4819" w:type="dxa"/>
          </w:tcPr>
          <w:p w14:paraId="4E263C96" w14:textId="77777777" w:rsidR="004A13F4" w:rsidRDefault="004A13F4" w:rsidP="004A13F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xpression vector, </w:t>
            </w:r>
            <w:proofErr w:type="spellStart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Kan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2BEF2E58" w14:textId="77777777" w:rsidR="004A13F4" w:rsidRDefault="004A13F4" w:rsidP="004A13F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Novagen</w:t>
            </w:r>
            <w:proofErr w:type="spellEnd"/>
          </w:p>
        </w:tc>
      </w:tr>
      <w:tr w:rsidR="004A13F4" w14:paraId="16F42F34" w14:textId="77777777" w:rsidTr="00944BA5">
        <w:tc>
          <w:tcPr>
            <w:tcW w:w="2235" w:type="dxa"/>
          </w:tcPr>
          <w:p w14:paraId="354E0A2B" w14:textId="77777777" w:rsidR="004A13F4" w:rsidRDefault="004A13F4" w:rsidP="004A13F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T28a-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vaT</w:t>
            </w:r>
          </w:p>
        </w:tc>
        <w:tc>
          <w:tcPr>
            <w:tcW w:w="4819" w:type="dxa"/>
          </w:tcPr>
          <w:p w14:paraId="0DE8DB2E" w14:textId="77777777" w:rsidR="004A13F4" w:rsidRDefault="004A13F4" w:rsidP="004A13F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mvaT</w:t>
            </w:r>
            <w:proofErr w:type="spellEnd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gene cloned into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pET28a 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xpression vector, </w:t>
            </w:r>
            <w:proofErr w:type="spellStart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Kan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392D3918" w14:textId="77777777" w:rsidR="004A13F4" w:rsidRDefault="004A13F4" w:rsidP="004A13F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 study</w:t>
            </w:r>
          </w:p>
        </w:tc>
      </w:tr>
    </w:tbl>
    <w:p w14:paraId="30C39D6E" w14:textId="77777777" w:rsidR="00D82B7D" w:rsidRDefault="00D82B7D">
      <w:pPr>
        <w:rPr>
          <w:lang w:eastAsia="zh-CN"/>
        </w:rPr>
      </w:pPr>
    </w:p>
    <w:p w14:paraId="106D7F54" w14:textId="77777777" w:rsidR="00F41594" w:rsidRPr="00F41594" w:rsidRDefault="00D82B7D" w:rsidP="00F41594">
      <w:pPr>
        <w:pStyle w:val="EndNoteBibliography"/>
        <w:spacing w:after="0"/>
        <w:ind w:left="720" w:hanging="72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="00F41594" w:rsidRPr="00F41594">
        <w:t>1.</w:t>
      </w:r>
      <w:r w:rsidR="00F41594" w:rsidRPr="00F41594">
        <w:tab/>
        <w:t xml:space="preserve">West, S.E., et al., </w:t>
      </w:r>
      <w:r w:rsidR="00F41594" w:rsidRPr="00F41594">
        <w:rPr>
          <w:i/>
        </w:rPr>
        <w:t>Construction of improved Escherichia-Pseudomonas shuttle vectors derived from pUC18/19 and sequence of the region required for their replication in Pseudomonas aeruginosa.</w:t>
      </w:r>
      <w:r w:rsidR="00F41594" w:rsidRPr="00F41594">
        <w:t xml:space="preserve"> Gene, 1994. </w:t>
      </w:r>
      <w:r w:rsidR="00F41594" w:rsidRPr="00F41594">
        <w:rPr>
          <w:b/>
        </w:rPr>
        <w:t>148</w:t>
      </w:r>
      <w:r w:rsidR="00F41594" w:rsidRPr="00F41594">
        <w:t>(1): p. 81-6.</w:t>
      </w:r>
    </w:p>
    <w:p w14:paraId="4BCEAC1A" w14:textId="77777777" w:rsidR="00F41594" w:rsidRPr="00F41594" w:rsidRDefault="00F41594" w:rsidP="00F41594">
      <w:pPr>
        <w:pStyle w:val="EndNoteBibliography"/>
        <w:spacing w:after="0"/>
        <w:ind w:left="720" w:hanging="720"/>
      </w:pPr>
      <w:r w:rsidRPr="00F41594">
        <w:t>2.</w:t>
      </w:r>
      <w:r w:rsidRPr="00F41594">
        <w:tab/>
        <w:t xml:space="preserve">Schweizer, H.P., </w:t>
      </w:r>
      <w:r w:rsidRPr="00F41594">
        <w:rPr>
          <w:i/>
        </w:rPr>
        <w:t>Allelic exchange in Pseudomonas aeruginosa using novel ColE1-type vectors and a family of cassettes containing a portable oriT and the counter-selectable Bacillus subtilis sacB marker.</w:t>
      </w:r>
      <w:r w:rsidRPr="00F41594">
        <w:t xml:space="preserve"> Mol Microbiol, 1992. </w:t>
      </w:r>
      <w:r w:rsidRPr="00F41594">
        <w:rPr>
          <w:b/>
        </w:rPr>
        <w:t>6</w:t>
      </w:r>
      <w:r w:rsidRPr="00F41594">
        <w:t>(9): p. 1195-204.</w:t>
      </w:r>
    </w:p>
    <w:p w14:paraId="1196FE24" w14:textId="77777777" w:rsidR="00F41594" w:rsidRPr="00F41594" w:rsidRDefault="00F41594" w:rsidP="00F41594">
      <w:pPr>
        <w:pStyle w:val="EndNoteBibliography"/>
        <w:spacing w:after="0"/>
        <w:ind w:left="720" w:hanging="720"/>
      </w:pPr>
      <w:r w:rsidRPr="00F41594">
        <w:lastRenderedPageBreak/>
        <w:t>3.</w:t>
      </w:r>
      <w:r w:rsidRPr="00F41594">
        <w:tab/>
        <w:t xml:space="preserve">Deng, X., et al., </w:t>
      </w:r>
      <w:r w:rsidRPr="00F41594">
        <w:rPr>
          <w:i/>
        </w:rPr>
        <w:t>Fis Regulates Type III Secretion System by Influencing the Transcription of exsA in Pseudomonas aeruginosa Strain PA14.</w:t>
      </w:r>
      <w:r w:rsidRPr="00F41594">
        <w:t xml:space="preserve"> Front Microbiol, 2017. </w:t>
      </w:r>
      <w:r w:rsidRPr="00F41594">
        <w:rPr>
          <w:b/>
        </w:rPr>
        <w:t>8</w:t>
      </w:r>
      <w:r w:rsidRPr="00F41594">
        <w:t>: p. 669.</w:t>
      </w:r>
    </w:p>
    <w:p w14:paraId="2BC4F301" w14:textId="77777777" w:rsidR="00F41594" w:rsidRPr="00F41594" w:rsidRDefault="00F41594" w:rsidP="00F41594">
      <w:pPr>
        <w:pStyle w:val="EndNoteBibliography"/>
        <w:ind w:left="720" w:hanging="720"/>
      </w:pPr>
      <w:r w:rsidRPr="00F41594">
        <w:t>4.</w:t>
      </w:r>
      <w:r w:rsidRPr="00F41594">
        <w:tab/>
        <w:t xml:space="preserve">Ha, U. and S. Jin, </w:t>
      </w:r>
      <w:r w:rsidRPr="00F41594">
        <w:rPr>
          <w:i/>
        </w:rPr>
        <w:t>Growth phase-dependent invasion of Pseudomonas aeruginosa and its survival within HeLa cells.</w:t>
      </w:r>
      <w:r w:rsidRPr="00F41594">
        <w:t xml:space="preserve"> Infect Immun, 2001. </w:t>
      </w:r>
      <w:r w:rsidRPr="00F41594">
        <w:rPr>
          <w:b/>
        </w:rPr>
        <w:t>69</w:t>
      </w:r>
      <w:r w:rsidRPr="00F41594">
        <w:t>(7): p. 4398-406.</w:t>
      </w:r>
    </w:p>
    <w:p w14:paraId="5F08F314" w14:textId="67FC8F73" w:rsidR="00DB08FF" w:rsidRDefault="00D82B7D" w:rsidP="008E1C1F">
      <w:pPr>
        <w:pStyle w:val="EndNoteBibliography"/>
        <w:ind w:left="720" w:hanging="720"/>
      </w:pPr>
      <w:r>
        <w:rPr>
          <w:lang w:eastAsia="zh-CN"/>
        </w:rPr>
        <w:fldChar w:fldCharType="end"/>
      </w:r>
    </w:p>
    <w:sectPr w:rsidR="00DB0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9962D" w14:textId="77777777" w:rsidR="008B4D18" w:rsidRDefault="008B4D18" w:rsidP="00F55C91">
      <w:pPr>
        <w:spacing w:after="0" w:line="240" w:lineRule="auto"/>
      </w:pPr>
      <w:r>
        <w:separator/>
      </w:r>
    </w:p>
  </w:endnote>
  <w:endnote w:type="continuationSeparator" w:id="0">
    <w:p w14:paraId="6FBCE635" w14:textId="77777777" w:rsidR="008B4D18" w:rsidRDefault="008B4D18" w:rsidP="00F55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95554" w14:textId="77777777" w:rsidR="008B4D18" w:rsidRDefault="008B4D18" w:rsidP="00F55C91">
      <w:pPr>
        <w:spacing w:after="0" w:line="240" w:lineRule="auto"/>
      </w:pPr>
      <w:r>
        <w:separator/>
      </w:r>
    </w:p>
  </w:footnote>
  <w:footnote w:type="continuationSeparator" w:id="0">
    <w:p w14:paraId="0239C5CD" w14:textId="77777777" w:rsidR="008B4D18" w:rsidRDefault="008B4D18" w:rsidP="00F55C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tvx0aro0s5fcef09opxzdota5praxvd0tw&quot;&gt;mvaT to PexsC&lt;record-ids&gt;&lt;item&gt;8&lt;/item&gt;&lt;item&gt;28&lt;/item&gt;&lt;/record-ids&gt;&lt;/item&gt;&lt;/Libraries&gt;"/>
  </w:docVars>
  <w:rsids>
    <w:rsidRoot w:val="00252707"/>
    <w:rsid w:val="00010A61"/>
    <w:rsid w:val="00012C20"/>
    <w:rsid w:val="00092365"/>
    <w:rsid w:val="000A0B58"/>
    <w:rsid w:val="000B435D"/>
    <w:rsid w:val="000B7129"/>
    <w:rsid w:val="000D4ACF"/>
    <w:rsid w:val="000D509B"/>
    <w:rsid w:val="000E52EB"/>
    <w:rsid w:val="000F1798"/>
    <w:rsid w:val="00137ED6"/>
    <w:rsid w:val="001730F0"/>
    <w:rsid w:val="001863FB"/>
    <w:rsid w:val="0019659D"/>
    <w:rsid w:val="001C07A5"/>
    <w:rsid w:val="001C4FFB"/>
    <w:rsid w:val="001D0409"/>
    <w:rsid w:val="001F6855"/>
    <w:rsid w:val="002010BF"/>
    <w:rsid w:val="00205CD2"/>
    <w:rsid w:val="00213DF8"/>
    <w:rsid w:val="002142FA"/>
    <w:rsid w:val="00233997"/>
    <w:rsid w:val="00237CA6"/>
    <w:rsid w:val="00240946"/>
    <w:rsid w:val="002451E5"/>
    <w:rsid w:val="00252707"/>
    <w:rsid w:val="0025799F"/>
    <w:rsid w:val="00257E32"/>
    <w:rsid w:val="00281F5F"/>
    <w:rsid w:val="00293F48"/>
    <w:rsid w:val="00295405"/>
    <w:rsid w:val="002B3028"/>
    <w:rsid w:val="002C18C6"/>
    <w:rsid w:val="002D3E9D"/>
    <w:rsid w:val="002D4C33"/>
    <w:rsid w:val="002E347B"/>
    <w:rsid w:val="002E6999"/>
    <w:rsid w:val="002F1136"/>
    <w:rsid w:val="002F2A88"/>
    <w:rsid w:val="00302ABB"/>
    <w:rsid w:val="00310DB4"/>
    <w:rsid w:val="003A21B5"/>
    <w:rsid w:val="003B1FF4"/>
    <w:rsid w:val="003C0982"/>
    <w:rsid w:val="003C1157"/>
    <w:rsid w:val="00413A17"/>
    <w:rsid w:val="004201F7"/>
    <w:rsid w:val="00430597"/>
    <w:rsid w:val="0044782E"/>
    <w:rsid w:val="00460E2D"/>
    <w:rsid w:val="00483923"/>
    <w:rsid w:val="00493FEC"/>
    <w:rsid w:val="004A13F4"/>
    <w:rsid w:val="004B3DA5"/>
    <w:rsid w:val="004D01A6"/>
    <w:rsid w:val="004E69DE"/>
    <w:rsid w:val="004F0E2F"/>
    <w:rsid w:val="0051005E"/>
    <w:rsid w:val="0051788E"/>
    <w:rsid w:val="005207FB"/>
    <w:rsid w:val="00544B18"/>
    <w:rsid w:val="00576E3B"/>
    <w:rsid w:val="00580A80"/>
    <w:rsid w:val="0058101B"/>
    <w:rsid w:val="005839E0"/>
    <w:rsid w:val="005902C1"/>
    <w:rsid w:val="005B0864"/>
    <w:rsid w:val="005C1C5D"/>
    <w:rsid w:val="005D1918"/>
    <w:rsid w:val="005D4150"/>
    <w:rsid w:val="00605C3E"/>
    <w:rsid w:val="00634A08"/>
    <w:rsid w:val="006664FF"/>
    <w:rsid w:val="006716C7"/>
    <w:rsid w:val="006C3081"/>
    <w:rsid w:val="006C6454"/>
    <w:rsid w:val="006D1067"/>
    <w:rsid w:val="006D1A70"/>
    <w:rsid w:val="006E4F88"/>
    <w:rsid w:val="00714841"/>
    <w:rsid w:val="007201E1"/>
    <w:rsid w:val="00721DFD"/>
    <w:rsid w:val="00731CD8"/>
    <w:rsid w:val="00754030"/>
    <w:rsid w:val="0079136A"/>
    <w:rsid w:val="007B2A2E"/>
    <w:rsid w:val="007C39AB"/>
    <w:rsid w:val="007C3BE0"/>
    <w:rsid w:val="007C5A5A"/>
    <w:rsid w:val="008065F3"/>
    <w:rsid w:val="00807CEB"/>
    <w:rsid w:val="00811945"/>
    <w:rsid w:val="00821A29"/>
    <w:rsid w:val="008229C8"/>
    <w:rsid w:val="00831367"/>
    <w:rsid w:val="00842A8E"/>
    <w:rsid w:val="008515C0"/>
    <w:rsid w:val="0086545F"/>
    <w:rsid w:val="008A6290"/>
    <w:rsid w:val="008B435E"/>
    <w:rsid w:val="008B4D18"/>
    <w:rsid w:val="008B5106"/>
    <w:rsid w:val="008D4EAE"/>
    <w:rsid w:val="008E1C1F"/>
    <w:rsid w:val="008F03D1"/>
    <w:rsid w:val="009022D3"/>
    <w:rsid w:val="009028B0"/>
    <w:rsid w:val="00944BA5"/>
    <w:rsid w:val="00951307"/>
    <w:rsid w:val="00952037"/>
    <w:rsid w:val="009942DF"/>
    <w:rsid w:val="009B5637"/>
    <w:rsid w:val="009C2843"/>
    <w:rsid w:val="009F43B6"/>
    <w:rsid w:val="009F75CD"/>
    <w:rsid w:val="00A228FE"/>
    <w:rsid w:val="00A309B5"/>
    <w:rsid w:val="00A30BC6"/>
    <w:rsid w:val="00A37DE4"/>
    <w:rsid w:val="00A40B1B"/>
    <w:rsid w:val="00A4552D"/>
    <w:rsid w:val="00A466E9"/>
    <w:rsid w:val="00A46C51"/>
    <w:rsid w:val="00A70CCE"/>
    <w:rsid w:val="00AD73D5"/>
    <w:rsid w:val="00B12C21"/>
    <w:rsid w:val="00B13C85"/>
    <w:rsid w:val="00B46E4D"/>
    <w:rsid w:val="00B66E36"/>
    <w:rsid w:val="00B7112B"/>
    <w:rsid w:val="00BC1583"/>
    <w:rsid w:val="00BD225E"/>
    <w:rsid w:val="00BD5C82"/>
    <w:rsid w:val="00C010F5"/>
    <w:rsid w:val="00C2141F"/>
    <w:rsid w:val="00C25FF4"/>
    <w:rsid w:val="00C333B1"/>
    <w:rsid w:val="00C4203E"/>
    <w:rsid w:val="00C43267"/>
    <w:rsid w:val="00C43AE7"/>
    <w:rsid w:val="00C53C5F"/>
    <w:rsid w:val="00C55E8B"/>
    <w:rsid w:val="00C613B3"/>
    <w:rsid w:val="00C66886"/>
    <w:rsid w:val="00C845B3"/>
    <w:rsid w:val="00C91624"/>
    <w:rsid w:val="00CE1947"/>
    <w:rsid w:val="00CE1E6C"/>
    <w:rsid w:val="00CF27BE"/>
    <w:rsid w:val="00CF5E51"/>
    <w:rsid w:val="00D30B14"/>
    <w:rsid w:val="00D506EC"/>
    <w:rsid w:val="00D563FB"/>
    <w:rsid w:val="00D60188"/>
    <w:rsid w:val="00D61BCF"/>
    <w:rsid w:val="00D817B3"/>
    <w:rsid w:val="00D82B7D"/>
    <w:rsid w:val="00DB08FF"/>
    <w:rsid w:val="00DC177B"/>
    <w:rsid w:val="00DE7A20"/>
    <w:rsid w:val="00E240C5"/>
    <w:rsid w:val="00E3474C"/>
    <w:rsid w:val="00E37DDF"/>
    <w:rsid w:val="00E52360"/>
    <w:rsid w:val="00E565FC"/>
    <w:rsid w:val="00E63EBC"/>
    <w:rsid w:val="00E81B27"/>
    <w:rsid w:val="00E85F13"/>
    <w:rsid w:val="00E96BD6"/>
    <w:rsid w:val="00E979D5"/>
    <w:rsid w:val="00EA2E9E"/>
    <w:rsid w:val="00EA6B01"/>
    <w:rsid w:val="00EA6E40"/>
    <w:rsid w:val="00ED0ED4"/>
    <w:rsid w:val="00EF0E7C"/>
    <w:rsid w:val="00EF25ED"/>
    <w:rsid w:val="00F35C53"/>
    <w:rsid w:val="00F41594"/>
    <w:rsid w:val="00F44355"/>
    <w:rsid w:val="00F47318"/>
    <w:rsid w:val="00F52348"/>
    <w:rsid w:val="00F54167"/>
    <w:rsid w:val="00F55C91"/>
    <w:rsid w:val="00F60B6B"/>
    <w:rsid w:val="00F617A5"/>
    <w:rsid w:val="00F716EE"/>
    <w:rsid w:val="00F73774"/>
    <w:rsid w:val="00F73EE3"/>
    <w:rsid w:val="00F76431"/>
    <w:rsid w:val="00F81B47"/>
    <w:rsid w:val="00F9237D"/>
    <w:rsid w:val="00F94952"/>
    <w:rsid w:val="00FA0B4D"/>
    <w:rsid w:val="00FA778F"/>
    <w:rsid w:val="00FB071E"/>
    <w:rsid w:val="00FB7475"/>
    <w:rsid w:val="00FC7FD9"/>
    <w:rsid w:val="00FF2D44"/>
    <w:rsid w:val="01E25590"/>
    <w:rsid w:val="0B1117BE"/>
    <w:rsid w:val="0BB81AAB"/>
    <w:rsid w:val="14815E30"/>
    <w:rsid w:val="167060BB"/>
    <w:rsid w:val="216D0C5C"/>
    <w:rsid w:val="2A3773A4"/>
    <w:rsid w:val="2B62342C"/>
    <w:rsid w:val="2BB83F70"/>
    <w:rsid w:val="33141FB7"/>
    <w:rsid w:val="36362D79"/>
    <w:rsid w:val="3790006B"/>
    <w:rsid w:val="3A003074"/>
    <w:rsid w:val="3E13045F"/>
    <w:rsid w:val="3F156327"/>
    <w:rsid w:val="43545D21"/>
    <w:rsid w:val="47774234"/>
    <w:rsid w:val="480C00E3"/>
    <w:rsid w:val="4D9271CB"/>
    <w:rsid w:val="577E025B"/>
    <w:rsid w:val="5AD921C2"/>
    <w:rsid w:val="5D4668D0"/>
    <w:rsid w:val="5EC42D83"/>
    <w:rsid w:val="5F086694"/>
    <w:rsid w:val="619126AD"/>
    <w:rsid w:val="65AC1206"/>
    <w:rsid w:val="759F1664"/>
    <w:rsid w:val="79F551CC"/>
    <w:rsid w:val="7B5678D5"/>
    <w:rsid w:val="7B85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FEA0E75"/>
  <w15:docId w15:val="{69F22A41-EE72-4D6D-9E89-685D2ABCD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1">
    <w:name w:val="heading 1"/>
    <w:basedOn w:val="a"/>
    <w:link w:val="10"/>
    <w:uiPriority w:val="9"/>
    <w:qFormat/>
    <w:rsid w:val="008E1C1F"/>
    <w:pPr>
      <w:spacing w:before="100" w:beforeAutospacing="1" w:after="100" w:afterAutospacing="1" w:line="240" w:lineRule="auto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7">
    <w:name w:val="header"/>
    <w:basedOn w:val="a"/>
    <w:link w:val="a8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34A08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34A08"/>
    <w:rPr>
      <w:rFonts w:ascii="Calibri" w:hAnsi="Calibri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D82B7D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82B7D"/>
    <w:rPr>
      <w:rFonts w:ascii="Calibri" w:hAnsi="Calibri"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82B7D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D82B7D"/>
    <w:rPr>
      <w:rFonts w:ascii="Calibri" w:hAnsi="Calibri" w:cs="Calibri"/>
      <w:noProof/>
      <w:sz w:val="22"/>
      <w:szCs w:val="22"/>
      <w:lang w:eastAsia="en-US"/>
    </w:rPr>
  </w:style>
  <w:style w:type="character" w:styleId="ab">
    <w:name w:val="annotation reference"/>
    <w:basedOn w:val="a0"/>
    <w:uiPriority w:val="99"/>
    <w:semiHidden/>
    <w:unhideWhenUsed/>
    <w:rsid w:val="008E1C1F"/>
    <w:rPr>
      <w:sz w:val="21"/>
      <w:szCs w:val="21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8E1C1F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8E1C1F"/>
    <w:rPr>
      <w:rFonts w:ascii="Calibri" w:hAnsi="Calibri"/>
      <w:sz w:val="22"/>
      <w:szCs w:val="22"/>
      <w:lang w:eastAsia="en-US"/>
    </w:rPr>
  </w:style>
  <w:style w:type="character" w:customStyle="1" w:styleId="ad">
    <w:name w:val="批注主题 字符"/>
    <w:basedOn w:val="a4"/>
    <w:link w:val="ac"/>
    <w:uiPriority w:val="99"/>
    <w:semiHidden/>
    <w:rsid w:val="008E1C1F"/>
    <w:rPr>
      <w:rFonts w:ascii="Calibri" w:hAnsi="Calibri"/>
      <w:b/>
      <w:bCs/>
      <w:sz w:val="22"/>
      <w:szCs w:val="22"/>
      <w:lang w:eastAsia="en-US"/>
    </w:rPr>
  </w:style>
  <w:style w:type="character" w:customStyle="1" w:styleId="10">
    <w:name w:val="标题 1 字符"/>
    <w:basedOn w:val="a0"/>
    <w:link w:val="1"/>
    <w:uiPriority w:val="9"/>
    <w:rsid w:val="008E1C1F"/>
    <w:rPr>
      <w:rFonts w:ascii="宋体" w:hAnsi="宋体" w:cs="宋体"/>
      <w:b/>
      <w:bCs/>
      <w:kern w:val="36"/>
      <w:sz w:val="48"/>
      <w:szCs w:val="48"/>
    </w:rPr>
  </w:style>
  <w:style w:type="character" w:customStyle="1" w:styleId="named-content">
    <w:name w:val="named-content"/>
    <w:basedOn w:val="a0"/>
    <w:rsid w:val="008E1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8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7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914</Words>
  <Characters>5212</Characters>
  <Application>Microsoft Office Word</Application>
  <DocSecurity>0</DocSecurity>
  <Lines>43</Lines>
  <Paragraphs>12</Paragraphs>
  <ScaleCrop>false</ScaleCrop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seventeen</dc:creator>
  <cp:lastModifiedBy>dseventeen</cp:lastModifiedBy>
  <cp:revision>16</cp:revision>
  <dcterms:created xsi:type="dcterms:W3CDTF">2023-06-29T08:30:00Z</dcterms:created>
  <dcterms:modified xsi:type="dcterms:W3CDTF">2023-10-2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